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F744C" w14:textId="77777777" w:rsidR="00291601" w:rsidRPr="00341658" w:rsidRDefault="00291601" w:rsidP="0029160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341658">
        <w:rPr>
          <w:rFonts w:ascii="Times New Roman" w:hAnsi="Times New Roman" w:cs="Times New Roman"/>
          <w:sz w:val="20"/>
          <w:szCs w:val="20"/>
          <w:lang w:val="en-US"/>
        </w:rPr>
        <w:t>rticle tit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341658">
        <w:rPr>
          <w:rFonts w:ascii="Times New Roman" w:hAnsi="Times New Roman" w:cs="Times New Roman"/>
          <w:sz w:val="20"/>
          <w:szCs w:val="20"/>
          <w:lang w:val="en-US"/>
        </w:rPr>
        <w:t xml:space="preserve">Do acute postoperative seizures predict epilepsy surgery outcome? </w:t>
      </w:r>
      <w:r w:rsidRPr="00341658">
        <w:rPr>
          <w:rFonts w:ascii="Times New Roman" w:hAnsi="Times New Roman" w:cs="Times New Roman"/>
          <w:sz w:val="20"/>
          <w:szCs w:val="20"/>
        </w:rPr>
        <w:t xml:space="preserve">A </w:t>
      </w:r>
      <w:proofErr w:type="spellStart"/>
      <w:r w:rsidRPr="00341658">
        <w:rPr>
          <w:rFonts w:ascii="Times New Roman" w:hAnsi="Times New Roman" w:cs="Times New Roman"/>
          <w:sz w:val="20"/>
          <w:szCs w:val="20"/>
        </w:rPr>
        <w:t>scoping</w:t>
      </w:r>
      <w:proofErr w:type="spellEnd"/>
      <w:r w:rsidRPr="00341658">
        <w:rPr>
          <w:rFonts w:ascii="Times New Roman" w:hAnsi="Times New Roman" w:cs="Times New Roman"/>
          <w:sz w:val="20"/>
          <w:szCs w:val="20"/>
        </w:rPr>
        <w:t xml:space="preserve"> review.</w:t>
      </w:r>
    </w:p>
    <w:p w14:paraId="3D2D3E28" w14:textId="77777777" w:rsidR="00291601" w:rsidRPr="00341658" w:rsidRDefault="00291601" w:rsidP="0029160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1658">
        <w:rPr>
          <w:rFonts w:ascii="Times New Roman" w:hAnsi="Times New Roman" w:cs="Times New Roman"/>
          <w:sz w:val="20"/>
          <w:szCs w:val="20"/>
        </w:rPr>
        <w:t xml:space="preserve">Journal name: Acta </w:t>
      </w:r>
      <w:proofErr w:type="spellStart"/>
      <w:r w:rsidRPr="00341658">
        <w:rPr>
          <w:rFonts w:ascii="Times New Roman" w:hAnsi="Times New Roman" w:cs="Times New Roman"/>
          <w:sz w:val="20"/>
          <w:szCs w:val="20"/>
        </w:rPr>
        <w:t>Neurochirurgica</w:t>
      </w:r>
      <w:proofErr w:type="spellEnd"/>
    </w:p>
    <w:p w14:paraId="0BB6675E" w14:textId="77777777" w:rsidR="00291601" w:rsidRPr="00341658" w:rsidRDefault="00291601" w:rsidP="00291601">
      <w:pPr>
        <w:rPr>
          <w:rFonts w:ascii="Times New Roman" w:hAnsi="Times New Roman" w:cs="Times New Roman"/>
          <w:sz w:val="20"/>
          <w:szCs w:val="20"/>
        </w:rPr>
      </w:pPr>
      <w:r w:rsidRPr="00341658">
        <w:rPr>
          <w:rFonts w:ascii="Times New Roman" w:hAnsi="Times New Roman" w:cs="Times New Roman"/>
          <w:sz w:val="20"/>
          <w:szCs w:val="20"/>
        </w:rPr>
        <w:t xml:space="preserve">Author </w:t>
      </w:r>
      <w:proofErr w:type="spellStart"/>
      <w:r w:rsidRPr="00341658">
        <w:rPr>
          <w:rFonts w:ascii="Times New Roman" w:hAnsi="Times New Roman" w:cs="Times New Roman"/>
          <w:sz w:val="20"/>
          <w:szCs w:val="20"/>
        </w:rPr>
        <w:t>names</w:t>
      </w:r>
      <w:proofErr w:type="spellEnd"/>
      <w:r w:rsidRPr="00341658">
        <w:rPr>
          <w:rFonts w:ascii="Times New Roman" w:hAnsi="Times New Roman" w:cs="Times New Roman"/>
          <w:sz w:val="20"/>
          <w:szCs w:val="20"/>
        </w:rPr>
        <w:t xml:space="preserve">: </w:t>
      </w:r>
      <w:r w:rsidRPr="00051C33">
        <w:rPr>
          <w:rFonts w:ascii="Times New Roman" w:hAnsi="Times New Roman" w:cs="Times New Roman"/>
          <w:sz w:val="20"/>
          <w:szCs w:val="20"/>
        </w:rPr>
        <w:t xml:space="preserve">Sebastiaan E. A. van Maanen, </w:t>
      </w:r>
      <w:proofErr w:type="spellStart"/>
      <w:r w:rsidRPr="00051C33">
        <w:rPr>
          <w:rFonts w:ascii="Times New Roman" w:hAnsi="Times New Roman" w:cs="Times New Roman"/>
          <w:sz w:val="20"/>
          <w:szCs w:val="20"/>
        </w:rPr>
        <w:t>Maeike</w:t>
      </w:r>
      <w:proofErr w:type="spellEnd"/>
      <w:r w:rsidRPr="00051C33">
        <w:rPr>
          <w:rFonts w:ascii="Times New Roman" w:hAnsi="Times New Roman" w:cs="Times New Roman"/>
          <w:sz w:val="20"/>
          <w:szCs w:val="20"/>
        </w:rPr>
        <w:t xml:space="preserve"> J. M. Zijlmans</w:t>
      </w:r>
      <w:r w:rsidRPr="00051C33">
        <w:rPr>
          <w:rFonts w:ascii="Times New Roman" w:hAnsi="Times New Roman" w:cs="Times New Roman"/>
          <w:color w:val="000000" w:themeColor="text1"/>
          <w:sz w:val="20"/>
          <w:szCs w:val="20"/>
        </w:rPr>
        <w:t>, Pieter van Eijsden,</w:t>
      </w:r>
      <w:r w:rsidRPr="00051C3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051C33">
        <w:rPr>
          <w:rFonts w:ascii="Times New Roman" w:hAnsi="Times New Roman" w:cs="Times New Roman"/>
          <w:color w:val="000000" w:themeColor="text1"/>
          <w:sz w:val="20"/>
          <w:szCs w:val="20"/>
        </w:rPr>
        <w:t>Sandra M. A. van der Salm</w:t>
      </w:r>
    </w:p>
    <w:p w14:paraId="6FA83BAA" w14:textId="77777777" w:rsidR="00291601" w:rsidRPr="00341658" w:rsidRDefault="00291601" w:rsidP="0029160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341658">
        <w:rPr>
          <w:rFonts w:ascii="Times New Roman" w:hAnsi="Times New Roman" w:cs="Times New Roman"/>
          <w:sz w:val="20"/>
          <w:szCs w:val="20"/>
          <w:lang w:val="en-US"/>
        </w:rPr>
        <w:t>ffili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rresponding author: </w:t>
      </w:r>
      <w:r w:rsidRPr="00341658">
        <w:rPr>
          <w:rFonts w:ascii="Times New Roman" w:hAnsi="Times New Roman" w:cs="Times New Roman"/>
          <w:sz w:val="20"/>
          <w:szCs w:val="20"/>
          <w:lang w:val="en-US"/>
        </w:rPr>
        <w:t>Department of Neurology and Neurosurgery, Utrecht Brain Center, University Medical Center Utrecht, Utrecht, Netherlands</w:t>
      </w:r>
    </w:p>
    <w:p w14:paraId="31C35443" w14:textId="10FAE039" w:rsidR="00291601" w:rsidRPr="00291601" w:rsidRDefault="00291601" w:rsidP="00BD02D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341658">
        <w:rPr>
          <w:rFonts w:ascii="Times New Roman" w:hAnsi="Times New Roman" w:cs="Times New Roman"/>
          <w:sz w:val="20"/>
          <w:szCs w:val="20"/>
          <w:lang w:val="en-US"/>
        </w:rPr>
        <w:t>-mail address corresponding author</w:t>
      </w:r>
      <w:r>
        <w:rPr>
          <w:rFonts w:ascii="Times New Roman" w:hAnsi="Times New Roman" w:cs="Times New Roman"/>
          <w:sz w:val="20"/>
          <w:szCs w:val="20"/>
          <w:lang w:val="en-US"/>
        </w:rPr>
        <w:t>: s.e.a.vanmaanen@umcutrecht.nl</w:t>
      </w:r>
    </w:p>
    <w:p w14:paraId="489B210B" w14:textId="77777777" w:rsidR="00291601" w:rsidRDefault="00291601" w:rsidP="00BD02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F470A6" w14:textId="569F0A6F" w:rsidR="00E35D06" w:rsidRPr="006E2606" w:rsidRDefault="006E2606" w:rsidP="00BD02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E2606"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, Methods</w:t>
      </w:r>
      <w:r w:rsidR="00E35D06" w:rsidRPr="006E260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35D06" w:rsidRPr="006E260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704E6" w:rsidRPr="000C33B5">
        <w:rPr>
          <w:rFonts w:ascii="Times New Roman" w:hAnsi="Times New Roman" w:cs="Times New Roman"/>
          <w:sz w:val="20"/>
          <w:szCs w:val="20"/>
          <w:lang w:val="en-US"/>
        </w:rPr>
        <w:t>The supplementary information expands on the Methods provided, as it provides the search strings applied in the PubMed &amp; Embase databases.</w:t>
      </w:r>
    </w:p>
    <w:p w14:paraId="5DF028BD" w14:textId="77777777" w:rsidR="00E35D06" w:rsidRPr="006E2606" w:rsidRDefault="00E35D06" w:rsidP="00BD02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D60E49" w14:textId="1092771C" w:rsidR="00BA7DFF" w:rsidRPr="006E2606" w:rsidRDefault="00BA7DFF" w:rsidP="00BD02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E2606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strings PubMed &amp; Embase</w:t>
      </w:r>
    </w:p>
    <w:p w14:paraId="17563408" w14:textId="77777777" w:rsidR="00BA7DFF" w:rsidRPr="006E2606" w:rsidRDefault="00BA7DFF" w:rsidP="00BD02D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06B91E" w14:textId="28B8D2F7" w:rsidR="00BD02D1" w:rsidRPr="006E2606" w:rsidRDefault="00BD02D1" w:rsidP="00BD02D1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0" w:name="_Toc145929858"/>
      <w:r w:rsidRPr="006E2606">
        <w:rPr>
          <w:rFonts w:ascii="Times New Roman" w:hAnsi="Times New Roman" w:cs="Times New Roman"/>
          <w:i/>
          <w:iCs/>
          <w:sz w:val="20"/>
          <w:szCs w:val="20"/>
          <w:lang w:val="en-US"/>
        </w:rPr>
        <w:t>PubMed</w:t>
      </w:r>
      <w:bookmarkEnd w:id="0"/>
    </w:p>
    <w:p w14:paraId="31F86CD8" w14:textId="77777777" w:rsidR="00BD02D1" w:rsidRPr="006E2606" w:rsidRDefault="00BD02D1" w:rsidP="00BD02D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E2606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Epilep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"Seizure Disorder*"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Aura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seizure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convuls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 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) AND (((("focal"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temporal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frontal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parietal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occipital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) AND resection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])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op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lob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transection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mygdalohippocamp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lesion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) OR (surg*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n10 epilepsy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)) AND ("running down phenomenon"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"running-down phenomenon"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((“running-down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“running down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) OR ((“post-operative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“postoperative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“post operative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“post-resection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“postresection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 OR “post resection seizure*”[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]))))</w:t>
      </w:r>
    </w:p>
    <w:p w14:paraId="2274761C" w14:textId="77777777" w:rsidR="00BD02D1" w:rsidRPr="006E2606" w:rsidRDefault="00BD02D1" w:rsidP="00BD02D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E3C944" w14:textId="1BBAC643" w:rsidR="00BD02D1" w:rsidRPr="006E2606" w:rsidRDefault="00E35D06" w:rsidP="00BD02D1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E2606">
        <w:rPr>
          <w:rFonts w:ascii="Times New Roman" w:hAnsi="Times New Roman" w:cs="Times New Roman"/>
          <w:i/>
          <w:iCs/>
          <w:sz w:val="20"/>
          <w:szCs w:val="20"/>
          <w:lang w:val="en-US"/>
        </w:rPr>
        <w:t>Embase</w:t>
      </w:r>
    </w:p>
    <w:p w14:paraId="05AD1F48" w14:textId="77777777" w:rsidR="00BD02D1" w:rsidRPr="006E2606" w:rsidRDefault="00BD02D1" w:rsidP="00BD02D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E2606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Epilep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"Seizure Disorder*"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Aura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seizure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convuls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) AND ((((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focal: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emporal: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frontal: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parietal: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occipital: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) AND resection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)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top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lobectomy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transection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lesion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mygdalohippocampectom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) OR ((surg* NEAR/10 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epileps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*)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)) AND ("running down phenomenon"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"running-down phenomenon"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((“running-down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“running down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) OR ((“post-operative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“postoperative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“post operative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“post-resection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“postresection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 xml:space="preserve"> OR “post resection seizure*”:</w:t>
      </w:r>
      <w:proofErr w:type="spellStart"/>
      <w:r w:rsidRPr="006E2606">
        <w:rPr>
          <w:rFonts w:ascii="Times New Roman" w:hAnsi="Times New Roman" w:cs="Times New Roman"/>
          <w:sz w:val="20"/>
          <w:szCs w:val="20"/>
          <w:lang w:val="en-US"/>
        </w:rPr>
        <w:t>ab,ti</w:t>
      </w:r>
      <w:proofErr w:type="spellEnd"/>
      <w:r w:rsidRPr="006E2606">
        <w:rPr>
          <w:rFonts w:ascii="Times New Roman" w:hAnsi="Times New Roman" w:cs="Times New Roman"/>
          <w:sz w:val="20"/>
          <w:szCs w:val="20"/>
          <w:lang w:val="en-US"/>
        </w:rPr>
        <w:t>))))</w:t>
      </w:r>
    </w:p>
    <w:p w14:paraId="5C2E5E90" w14:textId="77777777" w:rsidR="00BD02D1" w:rsidRPr="006E2606" w:rsidRDefault="00BD02D1">
      <w:pPr>
        <w:rPr>
          <w:sz w:val="20"/>
          <w:szCs w:val="20"/>
          <w:lang w:val="en-US"/>
        </w:rPr>
      </w:pPr>
    </w:p>
    <w:p w14:paraId="5C97B91B" w14:textId="77777777" w:rsidR="00BA7DFF" w:rsidRPr="006E2606" w:rsidRDefault="00BA7DFF">
      <w:pPr>
        <w:rPr>
          <w:sz w:val="20"/>
          <w:szCs w:val="20"/>
          <w:lang w:val="en-US"/>
        </w:rPr>
      </w:pPr>
    </w:p>
    <w:sectPr w:rsidR="00BA7DFF" w:rsidRPr="006E2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D1"/>
    <w:rsid w:val="001D2098"/>
    <w:rsid w:val="00291601"/>
    <w:rsid w:val="004C566B"/>
    <w:rsid w:val="0056459E"/>
    <w:rsid w:val="006E2606"/>
    <w:rsid w:val="006E7442"/>
    <w:rsid w:val="00742993"/>
    <w:rsid w:val="0077228F"/>
    <w:rsid w:val="00A30E3C"/>
    <w:rsid w:val="00B40D94"/>
    <w:rsid w:val="00B704E6"/>
    <w:rsid w:val="00B859AD"/>
    <w:rsid w:val="00BA7DFF"/>
    <w:rsid w:val="00BC2DE4"/>
    <w:rsid w:val="00BD02D1"/>
    <w:rsid w:val="00E35D06"/>
    <w:rsid w:val="00F3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D02F9"/>
  <w15:chartTrackingRefBased/>
  <w15:docId w15:val="{73A74651-91DF-4FEB-8442-C786CC7C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2D1"/>
    <w:pPr>
      <w:spacing w:line="300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2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2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2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2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2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2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2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2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2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0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2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2D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2D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2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26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en, S.E.A. van (Sebastiaan)</dc:creator>
  <cp:keywords/>
  <dc:description/>
  <cp:lastModifiedBy>Maanen, S.E.A. van (Sebastiaan)</cp:lastModifiedBy>
  <cp:revision>12</cp:revision>
  <dcterms:created xsi:type="dcterms:W3CDTF">2024-10-01T12:07:00Z</dcterms:created>
  <dcterms:modified xsi:type="dcterms:W3CDTF">2025-01-08T11:43:00Z</dcterms:modified>
</cp:coreProperties>
</file>